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2EA" w:rsidRDefault="000B62EA" w:rsidP="000B6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3E5993">
        <w:rPr>
          <w:rFonts w:ascii="Times New Roman" w:hAnsi="Times New Roman" w:cs="Times New Roman"/>
          <w:b/>
        </w:rPr>
        <w:t>Figure</w:t>
      </w:r>
      <w:bookmarkStart w:id="0" w:name="_GoBack"/>
      <w:bookmarkEnd w:id="0"/>
      <w:r w:rsidRPr="003E5993">
        <w:rPr>
          <w:rFonts w:ascii="Times New Roman" w:hAnsi="Times New Roman" w:cs="Times New Roman"/>
          <w:b/>
        </w:rPr>
        <w:t>.</w:t>
      </w:r>
      <w:r w:rsidRPr="003E5993">
        <w:rPr>
          <w:rFonts w:ascii="Times New Roman" w:hAnsi="Times New Roman" w:cs="Times New Roman"/>
        </w:rPr>
        <w:t xml:space="preserve"> Group-based trajectory modeling of 6-month C-reactive protein (CRP) and 6-month white blood cell count (WBC) among patients with pyogenic vertebral osteomyelitis</w:t>
      </w:r>
      <w:r>
        <w:rPr>
          <w:rFonts w:ascii="Times New Roman" w:hAnsi="Times New Roman" w:cs="Times New Roman"/>
        </w:rPr>
        <w:t>.</w:t>
      </w:r>
    </w:p>
    <w:p w:rsidR="000B62EA" w:rsidRPr="003E5993" w:rsidRDefault="000B62EA" w:rsidP="000B62EA">
      <w:pPr>
        <w:rPr>
          <w:rFonts w:ascii="Times New Roman" w:hAnsi="Times New Roman" w:cs="Times New Roman"/>
        </w:rPr>
      </w:pPr>
    </w:p>
    <w:p w:rsidR="000B62EA" w:rsidRPr="003E5993" w:rsidRDefault="000B62EA" w:rsidP="000B62EA">
      <w:pPr>
        <w:rPr>
          <w:rFonts w:ascii="Times New Roman" w:hAnsi="Times New Roman" w:cs="Times New Roman"/>
        </w:rPr>
      </w:pPr>
      <w:r w:rsidRPr="003E5993">
        <w:rPr>
          <w:rFonts w:ascii="Times New Roman" w:hAnsi="Times New Roman" w:cs="Times New Roman"/>
        </w:rPr>
        <w:t xml:space="preserve">(A) CRP                                                 </w:t>
      </w:r>
      <w:proofErr w:type="gramStart"/>
      <w:r w:rsidRPr="003E5993">
        <w:rPr>
          <w:rFonts w:ascii="Times New Roman" w:hAnsi="Times New Roman" w:cs="Times New Roman"/>
        </w:rPr>
        <w:t xml:space="preserve">   (</w:t>
      </w:r>
      <w:proofErr w:type="gramEnd"/>
      <w:r w:rsidRPr="003E5993">
        <w:rPr>
          <w:rFonts w:ascii="Times New Roman" w:hAnsi="Times New Roman" w:cs="Times New Roman"/>
        </w:rPr>
        <w:t>B) WBC</w:t>
      </w:r>
    </w:p>
    <w:p w:rsidR="000B62EA" w:rsidRDefault="000B62EA" w:rsidP="000B62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8D6160" wp14:editId="02DD5168">
            <wp:extent cx="3657600" cy="2698876"/>
            <wp:effectExtent l="0" t="0" r="0" b="635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Figure1. CRP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5" r="12117"/>
                    <a:stretch/>
                  </pic:blipFill>
                  <pic:spPr bwMode="auto">
                    <a:xfrm>
                      <a:off x="0" y="0"/>
                      <a:ext cx="3657600" cy="2698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noProof/>
        </w:rPr>
        <w:drawing>
          <wp:inline distT="0" distB="0" distL="0" distR="0" wp14:anchorId="7F88B8BA" wp14:editId="3B23AF62">
            <wp:extent cx="3609975" cy="2683906"/>
            <wp:effectExtent l="0" t="0" r="0" b="254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Figure1. WBC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59" r="12786"/>
                    <a:stretch/>
                  </pic:blipFill>
                  <pic:spPr bwMode="auto">
                    <a:xfrm>
                      <a:off x="0" y="0"/>
                      <a:ext cx="3609975" cy="2683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62EA" w:rsidRPr="003E5993" w:rsidRDefault="000B62EA" w:rsidP="000B62EA">
      <w:pPr>
        <w:rPr>
          <w:rFonts w:ascii="Times New Roman" w:hAnsi="Times New Roman" w:cs="Times New Roman"/>
        </w:rPr>
      </w:pPr>
    </w:p>
    <w:p w:rsidR="00D27B86" w:rsidRDefault="000B62EA"/>
    <w:sectPr w:rsidR="00D27B86" w:rsidSect="000B62EA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2EA"/>
    <w:rsid w:val="00055805"/>
    <w:rsid w:val="000B62EA"/>
    <w:rsid w:val="001A62C4"/>
    <w:rsid w:val="00293B78"/>
    <w:rsid w:val="002E1467"/>
    <w:rsid w:val="00304CB6"/>
    <w:rsid w:val="00364730"/>
    <w:rsid w:val="003F2C3C"/>
    <w:rsid w:val="007767D9"/>
    <w:rsid w:val="007C1237"/>
    <w:rsid w:val="00815A5D"/>
    <w:rsid w:val="00861556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C432DF"/>
    <w:rsid w:val="00C86574"/>
    <w:rsid w:val="00C94BF6"/>
    <w:rsid w:val="00CE0728"/>
    <w:rsid w:val="00D73E63"/>
    <w:rsid w:val="00D9361F"/>
    <w:rsid w:val="00ED1DE8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26A5C506-14EF-494B-A14D-57C6C9AF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B62EA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38:00Z</dcterms:created>
  <dcterms:modified xsi:type="dcterms:W3CDTF">2019-11-20T15:39:00Z</dcterms:modified>
</cp:coreProperties>
</file>